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D6081" w14:textId="14017EF0" w:rsidR="001A29BE" w:rsidRPr="00365DAF" w:rsidRDefault="001A29BE" w:rsidP="00A31AE8">
      <w:pPr>
        <w:spacing w:line="480" w:lineRule="auto"/>
        <w:rPr>
          <w:rFonts w:ascii="Times New Roman" w:hAnsi="Times New Roman" w:cs="Times New Roman"/>
          <w:b/>
          <w:bCs/>
        </w:rPr>
      </w:pPr>
      <w:r w:rsidRPr="00365DAF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l</w:t>
      </w:r>
      <w:r w:rsidRPr="00365DAF">
        <w:rPr>
          <w:rFonts w:ascii="Times New Roman" w:hAnsi="Times New Roman" w:cs="Times New Roman"/>
          <w:b/>
          <w:bCs/>
        </w:rPr>
        <w:t xml:space="preserve"> </w:t>
      </w:r>
      <w:r w:rsidR="00E64FE7">
        <w:rPr>
          <w:rFonts w:ascii="Times New Roman" w:hAnsi="Times New Roman" w:cs="Times New Roman"/>
          <w:b/>
          <w:bCs/>
        </w:rPr>
        <w:t>M</w:t>
      </w:r>
      <w:r w:rsidRPr="00365DAF">
        <w:rPr>
          <w:rFonts w:ascii="Times New Roman" w:hAnsi="Times New Roman" w:cs="Times New Roman"/>
          <w:b/>
          <w:bCs/>
        </w:rPr>
        <w:t>aterial</w:t>
      </w:r>
    </w:p>
    <w:p w14:paraId="5FFC05DC" w14:textId="77777777" w:rsidR="001A29BE" w:rsidRPr="00CE1EB1" w:rsidRDefault="001A29BE" w:rsidP="00A31AE8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</w:rPr>
      </w:pPr>
      <w:r w:rsidRPr="00CE1EB1">
        <w:rPr>
          <w:rFonts w:ascii="Times New Roman" w:hAnsi="Times New Roman"/>
          <w:color w:val="000000"/>
          <w:kern w:val="0"/>
          <w:sz w:val="24"/>
        </w:rPr>
        <w:t xml:space="preserve">Table S1. International </w:t>
      </w:r>
      <w:r w:rsidRPr="00CE1EB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lassification</w:t>
      </w:r>
      <w:r w:rsidRPr="00CE1EB1">
        <w:rPr>
          <w:rFonts w:ascii="Times New Roman" w:hAnsi="Times New Roman"/>
          <w:color w:val="000000"/>
          <w:kern w:val="0"/>
          <w:sz w:val="24"/>
        </w:rPr>
        <w:t xml:space="preserve"> of </w:t>
      </w:r>
      <w:r w:rsidRPr="00CE1EB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iseases and clinical classification software codes for the identification</w:t>
      </w:r>
      <w:r w:rsidRPr="00CE1EB1">
        <w:rPr>
          <w:rFonts w:ascii="Times New Roman" w:hAnsi="Times New Roman"/>
          <w:color w:val="000000"/>
          <w:kern w:val="0"/>
          <w:sz w:val="24"/>
        </w:rPr>
        <w:t xml:space="preserve"> of </w:t>
      </w:r>
      <w:r w:rsidRPr="00CE1EB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linical variab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A29BE" w:rsidRPr="00CE1EB1" w14:paraId="2AC52D31" w14:textId="77777777" w:rsidTr="00FA0B5F">
        <w:tc>
          <w:tcPr>
            <w:tcW w:w="4148" w:type="dxa"/>
          </w:tcPr>
          <w:p w14:paraId="6279B052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4148" w:type="dxa"/>
          </w:tcPr>
          <w:p w14:paraId="716E2D1A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sz w:val="16"/>
              </w:rPr>
              <w:t>ICD-10-CM code</w:t>
            </w:r>
          </w:p>
        </w:tc>
      </w:tr>
      <w:tr w:rsidR="001A29BE" w:rsidRPr="00CE1EB1" w14:paraId="0BE2F962" w14:textId="77777777" w:rsidTr="00FA0B5F">
        <w:tc>
          <w:tcPr>
            <w:tcW w:w="4148" w:type="dxa"/>
          </w:tcPr>
          <w:p w14:paraId="69637642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Family history of CAD</w:t>
            </w:r>
          </w:p>
        </w:tc>
        <w:tc>
          <w:tcPr>
            <w:tcW w:w="4148" w:type="dxa"/>
          </w:tcPr>
          <w:p w14:paraId="27BCAA6E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Z8249</w:t>
            </w:r>
          </w:p>
        </w:tc>
      </w:tr>
      <w:tr w:rsidR="001A29BE" w:rsidRPr="00CE1EB1" w14:paraId="7B24A847" w14:textId="77777777" w:rsidTr="00FA0B5F">
        <w:tc>
          <w:tcPr>
            <w:tcW w:w="4148" w:type="dxa"/>
          </w:tcPr>
          <w:p w14:paraId="1D85D9A7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Prior MI</w:t>
            </w:r>
          </w:p>
        </w:tc>
        <w:tc>
          <w:tcPr>
            <w:tcW w:w="4148" w:type="dxa"/>
          </w:tcPr>
          <w:p w14:paraId="32FBA639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I252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nd</w:t>
            </w:r>
            <w:r w:rsidRPr="00CE1EB1">
              <w:rPr>
                <w:rFonts w:ascii="Times New Roman" w:hAnsi="Times New Roman"/>
                <w:kern w:val="0"/>
                <w:sz w:val="16"/>
              </w:rPr>
              <w:t xml:space="preserve"> I22XX</w:t>
            </w:r>
          </w:p>
        </w:tc>
      </w:tr>
      <w:tr w:rsidR="001A29BE" w:rsidRPr="00CE1EB1" w14:paraId="5EF20C6D" w14:textId="77777777" w:rsidTr="00FA0B5F">
        <w:tc>
          <w:tcPr>
            <w:tcW w:w="4148" w:type="dxa"/>
          </w:tcPr>
          <w:p w14:paraId="4858A840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Prior PCI</w:t>
            </w:r>
          </w:p>
        </w:tc>
        <w:tc>
          <w:tcPr>
            <w:tcW w:w="4148" w:type="dxa"/>
          </w:tcPr>
          <w:p w14:paraId="0C3B6DDA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Z9861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nd</w:t>
            </w:r>
            <w:r w:rsidRPr="00CE1EB1">
              <w:rPr>
                <w:rFonts w:ascii="Times New Roman" w:hAnsi="Times New Roman"/>
                <w:kern w:val="0"/>
                <w:sz w:val="16"/>
              </w:rPr>
              <w:t xml:space="preserve"> Z955</w:t>
            </w:r>
          </w:p>
        </w:tc>
      </w:tr>
      <w:tr w:rsidR="001A29BE" w:rsidRPr="00CE1EB1" w14:paraId="7EBC3A1F" w14:textId="77777777" w:rsidTr="00FA0B5F">
        <w:tc>
          <w:tcPr>
            <w:tcW w:w="4148" w:type="dxa"/>
          </w:tcPr>
          <w:p w14:paraId="06D38F56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Prior CABG</w:t>
            </w:r>
          </w:p>
        </w:tc>
        <w:tc>
          <w:tcPr>
            <w:tcW w:w="4148" w:type="dxa"/>
          </w:tcPr>
          <w:p w14:paraId="7D2E92A2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Z951, I257XX, I25810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I25812</w:t>
            </w:r>
          </w:p>
        </w:tc>
      </w:tr>
      <w:tr w:rsidR="001A29BE" w:rsidRPr="00CE1EB1" w14:paraId="62C92C96" w14:textId="77777777" w:rsidTr="00FA0B5F">
        <w:tc>
          <w:tcPr>
            <w:tcW w:w="4148" w:type="dxa"/>
          </w:tcPr>
          <w:p w14:paraId="160EBF69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Prior stroke or TIA</w:t>
            </w:r>
          </w:p>
        </w:tc>
        <w:tc>
          <w:tcPr>
            <w:tcW w:w="4148" w:type="dxa"/>
          </w:tcPr>
          <w:p w14:paraId="4ED1D445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sz w:val="16"/>
                <w:shd w:val="clear" w:color="auto" w:fill="F9F9F9"/>
              </w:rPr>
              <w:t>Z8673</w:t>
            </w:r>
          </w:p>
        </w:tc>
      </w:tr>
      <w:tr w:rsidR="001A29BE" w:rsidRPr="00CE1EB1" w14:paraId="0291BDA1" w14:textId="77777777" w:rsidTr="00FA0B5F">
        <w:tc>
          <w:tcPr>
            <w:tcW w:w="4148" w:type="dxa"/>
          </w:tcPr>
          <w:p w14:paraId="5AC0684F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Smoking</w:t>
            </w:r>
          </w:p>
        </w:tc>
        <w:tc>
          <w:tcPr>
            <w:tcW w:w="4148" w:type="dxa"/>
          </w:tcPr>
          <w:p w14:paraId="226E752B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F17X, Z720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Z87891</w:t>
            </w:r>
          </w:p>
        </w:tc>
      </w:tr>
      <w:tr w:rsidR="001A29BE" w:rsidRPr="00CE1EB1" w14:paraId="4AFE78C2" w14:textId="77777777" w:rsidTr="00FA0B5F">
        <w:tc>
          <w:tcPr>
            <w:tcW w:w="4148" w:type="dxa"/>
          </w:tcPr>
          <w:p w14:paraId="2C247626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Dyslipidemia</w:t>
            </w:r>
          </w:p>
        </w:tc>
        <w:tc>
          <w:tcPr>
            <w:tcW w:w="4148" w:type="dxa"/>
          </w:tcPr>
          <w:p w14:paraId="0DD54D2D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E78X</w:t>
            </w:r>
          </w:p>
        </w:tc>
      </w:tr>
      <w:tr w:rsidR="001A29BE" w:rsidRPr="00CE1EB1" w14:paraId="65F56F6F" w14:textId="77777777" w:rsidTr="00FA0B5F">
        <w:tc>
          <w:tcPr>
            <w:tcW w:w="4148" w:type="dxa"/>
          </w:tcPr>
          <w:p w14:paraId="1F6B9A46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Obesity</w:t>
            </w:r>
          </w:p>
        </w:tc>
        <w:tc>
          <w:tcPr>
            <w:tcW w:w="4148" w:type="dxa"/>
          </w:tcPr>
          <w:p w14:paraId="7E0A2334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E66X</w:t>
            </w:r>
          </w:p>
        </w:tc>
      </w:tr>
      <w:tr w:rsidR="001A29BE" w:rsidRPr="00CE1EB1" w14:paraId="22B6575D" w14:textId="77777777" w:rsidTr="00FA0B5F">
        <w:tc>
          <w:tcPr>
            <w:tcW w:w="4148" w:type="dxa"/>
          </w:tcPr>
          <w:p w14:paraId="13C0E4BF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Diabetes mellitus</w:t>
            </w:r>
          </w:p>
        </w:tc>
        <w:tc>
          <w:tcPr>
            <w:tcW w:w="4148" w:type="dxa"/>
          </w:tcPr>
          <w:p w14:paraId="6A142AAE" w14:textId="77777777" w:rsidR="001A29BE" w:rsidRPr="008C7EE9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8C7EE9">
              <w:rPr>
                <w:rFonts w:ascii="Times New Roman" w:hAnsi="Times New Roman"/>
                <w:sz w:val="16"/>
              </w:rPr>
              <w:t>E10X, E11X, E12X, E13X, and E14X</w:t>
            </w:r>
          </w:p>
        </w:tc>
      </w:tr>
      <w:tr w:rsidR="001A29BE" w:rsidRPr="00CE1EB1" w14:paraId="2A95DBF2" w14:textId="77777777" w:rsidTr="00FA0B5F">
        <w:tc>
          <w:tcPr>
            <w:tcW w:w="4148" w:type="dxa"/>
          </w:tcPr>
          <w:p w14:paraId="484251D1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Hypertension</w:t>
            </w:r>
          </w:p>
        </w:tc>
        <w:tc>
          <w:tcPr>
            <w:tcW w:w="4148" w:type="dxa"/>
          </w:tcPr>
          <w:p w14:paraId="3349A042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sz w:val="16"/>
              </w:rPr>
              <w:t xml:space="preserve">I10X, I11X, I12X, I13X, </w:t>
            </w:r>
            <w:r w:rsidRPr="00CE1EB1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sz w:val="16"/>
              </w:rPr>
              <w:t>I15X</w:t>
            </w:r>
          </w:p>
        </w:tc>
      </w:tr>
      <w:tr w:rsidR="001A29BE" w:rsidRPr="00CE1EB1" w14:paraId="0D35039E" w14:textId="77777777" w:rsidTr="00FA0B5F">
        <w:tc>
          <w:tcPr>
            <w:tcW w:w="4148" w:type="dxa"/>
          </w:tcPr>
          <w:p w14:paraId="52238FD4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Carotid artery disease</w:t>
            </w:r>
          </w:p>
        </w:tc>
        <w:tc>
          <w:tcPr>
            <w:tcW w:w="4148" w:type="dxa"/>
          </w:tcPr>
          <w:p w14:paraId="3951ABB5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I652X</w:t>
            </w:r>
          </w:p>
        </w:tc>
      </w:tr>
      <w:tr w:rsidR="001A29BE" w:rsidRPr="00CE1EB1" w14:paraId="5D3DBDCB" w14:textId="77777777" w:rsidTr="00FA0B5F">
        <w:tc>
          <w:tcPr>
            <w:tcW w:w="4148" w:type="dxa"/>
          </w:tcPr>
          <w:p w14:paraId="45D8751A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Peripheral vascular disease</w:t>
            </w:r>
          </w:p>
        </w:tc>
        <w:tc>
          <w:tcPr>
            <w:tcW w:w="4148" w:type="dxa"/>
          </w:tcPr>
          <w:p w14:paraId="1C1142D6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I70X, I71X, I731, I738, I739, I771, I790, I792, K551, K558, K559, Z958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Z959</w:t>
            </w:r>
          </w:p>
        </w:tc>
      </w:tr>
      <w:tr w:rsidR="001A29BE" w:rsidRPr="00CE1EB1" w14:paraId="6243C3D7" w14:textId="77777777" w:rsidTr="00FA0B5F">
        <w:tc>
          <w:tcPr>
            <w:tcW w:w="4148" w:type="dxa"/>
          </w:tcPr>
          <w:p w14:paraId="24A6FB7A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Congestive heart failure</w:t>
            </w:r>
          </w:p>
        </w:tc>
        <w:tc>
          <w:tcPr>
            <w:tcW w:w="4148" w:type="dxa"/>
          </w:tcPr>
          <w:p w14:paraId="350A2BEC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I50X, I110, I130, I132, I255, I43X, I420, I425, I426, I427, I428, I429, P290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I099</w:t>
            </w:r>
          </w:p>
        </w:tc>
      </w:tr>
      <w:tr w:rsidR="001A29BE" w:rsidRPr="00CE1EB1" w14:paraId="47C5F1C8" w14:textId="77777777" w:rsidTr="00FA0B5F">
        <w:tc>
          <w:tcPr>
            <w:tcW w:w="4148" w:type="dxa"/>
          </w:tcPr>
          <w:p w14:paraId="5CBCF767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Valvular disease</w:t>
            </w:r>
          </w:p>
        </w:tc>
        <w:tc>
          <w:tcPr>
            <w:tcW w:w="4148" w:type="dxa"/>
          </w:tcPr>
          <w:p w14:paraId="586C24A0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A520, I091, I098, Q230, Q231, Q232, Q233, Z952, Z954, I05X, I06X, I07X, I08X, I34X, I35X, I36X, I37X, I38X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I39X</w:t>
            </w:r>
          </w:p>
        </w:tc>
      </w:tr>
      <w:tr w:rsidR="001A29BE" w:rsidRPr="00CE1EB1" w14:paraId="4EE5C5FC" w14:textId="77777777" w:rsidTr="00FA0B5F">
        <w:tc>
          <w:tcPr>
            <w:tcW w:w="4148" w:type="dxa"/>
          </w:tcPr>
          <w:p w14:paraId="0FD94F77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lastRenderedPageBreak/>
              <w:t>Chronic pulmonary disease</w:t>
            </w:r>
          </w:p>
        </w:tc>
        <w:tc>
          <w:tcPr>
            <w:tcW w:w="4148" w:type="dxa"/>
          </w:tcPr>
          <w:p w14:paraId="1ECA387D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I278, I279, J684, J701, J703, J40X, J41X, J42X, J43X, J44X, J45X, J46X, J47X, J60X, J61X, J62X, J63X, J64X, J65X, J66X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J67X</w:t>
            </w:r>
          </w:p>
        </w:tc>
      </w:tr>
      <w:tr w:rsidR="001A29BE" w:rsidRPr="00CE1EB1" w14:paraId="4D90B39A" w14:textId="77777777" w:rsidTr="00FA0B5F">
        <w:tc>
          <w:tcPr>
            <w:tcW w:w="4148" w:type="dxa"/>
          </w:tcPr>
          <w:p w14:paraId="5FE945B0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Chronic renal disease</w:t>
            </w:r>
          </w:p>
        </w:tc>
        <w:tc>
          <w:tcPr>
            <w:tcW w:w="4148" w:type="dxa"/>
          </w:tcPr>
          <w:p w14:paraId="1323556B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I120, I131, N250, Z490, Z491, Z492, Z940, Z992, N18X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N19X</w:t>
            </w:r>
          </w:p>
        </w:tc>
      </w:tr>
      <w:tr w:rsidR="001A29BE" w:rsidRPr="00CE1EB1" w14:paraId="04D1E290" w14:textId="77777777" w:rsidTr="00FA0B5F">
        <w:tc>
          <w:tcPr>
            <w:tcW w:w="4148" w:type="dxa"/>
          </w:tcPr>
          <w:p w14:paraId="4346EA98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Atrial fibrillation</w:t>
            </w:r>
          </w:p>
        </w:tc>
        <w:tc>
          <w:tcPr>
            <w:tcW w:w="4148" w:type="dxa"/>
          </w:tcPr>
          <w:p w14:paraId="12A2A648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I480, I481, I4811, I4819, I4820, I4821, I489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I4891</w:t>
            </w:r>
          </w:p>
        </w:tc>
      </w:tr>
      <w:tr w:rsidR="001A29BE" w:rsidRPr="00CE1EB1" w14:paraId="351AA3D0" w14:textId="77777777" w:rsidTr="00FA0B5F">
        <w:tc>
          <w:tcPr>
            <w:tcW w:w="4148" w:type="dxa"/>
          </w:tcPr>
          <w:p w14:paraId="02ED6FF4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Cardiogenic shock</w:t>
            </w:r>
          </w:p>
        </w:tc>
        <w:tc>
          <w:tcPr>
            <w:tcW w:w="4148" w:type="dxa"/>
          </w:tcPr>
          <w:p w14:paraId="69EC9B9C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sz w:val="16"/>
              </w:rPr>
              <w:t>R570</w:t>
            </w:r>
          </w:p>
        </w:tc>
      </w:tr>
      <w:tr w:rsidR="001A29BE" w:rsidRPr="00CE1EB1" w14:paraId="5A2C36C3" w14:textId="77777777" w:rsidTr="00FA0B5F">
        <w:tc>
          <w:tcPr>
            <w:tcW w:w="4148" w:type="dxa"/>
          </w:tcPr>
          <w:p w14:paraId="5A0B41DF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>Use of IABP</w:t>
            </w:r>
          </w:p>
        </w:tc>
        <w:tc>
          <w:tcPr>
            <w:tcW w:w="4148" w:type="dxa"/>
          </w:tcPr>
          <w:p w14:paraId="7CEAE3A5" w14:textId="77777777" w:rsidR="001A29BE" w:rsidRPr="00CE1EB1" w:rsidRDefault="001A29BE" w:rsidP="00A31AE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sz w:val="16"/>
              </w:rPr>
              <w:t>5A02110</w:t>
            </w:r>
            <w:r w:rsidRPr="00CE1EB1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CE1EB1">
              <w:rPr>
                <w:rFonts w:ascii="Times New Roman" w:hAnsi="Times New Roman"/>
                <w:sz w:val="16"/>
              </w:rPr>
              <w:t xml:space="preserve"> 5A02210 </w:t>
            </w:r>
          </w:p>
        </w:tc>
      </w:tr>
      <w:tr w:rsidR="001A29BE" w:rsidRPr="00CE1EB1" w14:paraId="30D66C76" w14:textId="77777777" w:rsidTr="00FA0B5F">
        <w:tc>
          <w:tcPr>
            <w:tcW w:w="4148" w:type="dxa"/>
          </w:tcPr>
          <w:p w14:paraId="6D3DC090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</w:rPr>
            </w:pPr>
            <w:r w:rsidRPr="00CE1EB1">
              <w:rPr>
                <w:rFonts w:ascii="Times New Roman" w:hAnsi="Times New Roman"/>
                <w:color w:val="000000"/>
                <w:kern w:val="0"/>
                <w:sz w:val="16"/>
              </w:rPr>
              <w:t>Drug abuse</w:t>
            </w:r>
          </w:p>
        </w:tc>
        <w:tc>
          <w:tcPr>
            <w:tcW w:w="4148" w:type="dxa"/>
          </w:tcPr>
          <w:p w14:paraId="75113976" w14:textId="77777777" w:rsidR="001A29BE" w:rsidRPr="00CE1EB1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  <w:r w:rsidRPr="00CE1EB1">
              <w:rPr>
                <w:rFonts w:ascii="Times New Roman" w:hAnsi="Times New Roman"/>
                <w:kern w:val="0"/>
                <w:sz w:val="16"/>
              </w:rPr>
              <w:t xml:space="preserve">F11X, F12X, F13X, F14X, F15X, F16X, F18X, F19X, </w:t>
            </w:r>
            <w:r w:rsidRPr="00CE1EB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CE1EB1">
              <w:rPr>
                <w:rFonts w:ascii="Times New Roman" w:hAnsi="Times New Roman"/>
                <w:kern w:val="0"/>
                <w:sz w:val="16"/>
              </w:rPr>
              <w:t>Z7151</w:t>
            </w:r>
          </w:p>
        </w:tc>
      </w:tr>
    </w:tbl>
    <w:p w14:paraId="2D0BC9CE" w14:textId="77777777" w:rsidR="001A29BE" w:rsidRPr="00CE1EB1" w:rsidRDefault="001A29BE" w:rsidP="00A31AE8">
      <w:pPr>
        <w:spacing w:line="480" w:lineRule="auto"/>
        <w:rPr>
          <w:rFonts w:ascii="Times New Roman" w:hAnsi="Times New Roman"/>
        </w:rPr>
      </w:pP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breviations: PCI: Percutaneous coronary intervention, CAD: Coronary artery disease, MI: Myocardial infarction, TIA: </w:t>
      </w:r>
      <w:r w:rsidRPr="00CE1E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ransient ischemic attack, </w:t>
      </w: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>CABG: Coronary artery bypass grafting, and IABP: Intra-aortic balloon pump.</w:t>
      </w:r>
    </w:p>
    <w:p w14:paraId="38499CA2" w14:textId="77777777" w:rsidR="001A29BE" w:rsidRPr="00CE1EB1" w:rsidRDefault="001A29BE" w:rsidP="00A31AE8">
      <w:pPr>
        <w:spacing w:line="480" w:lineRule="auto"/>
        <w:rPr>
          <w:rFonts w:ascii="Times New Roman" w:hAnsi="Times New Roman" w:cs="Times New Roman"/>
        </w:rPr>
      </w:pPr>
    </w:p>
    <w:p w14:paraId="7B0AC08D" w14:textId="77777777" w:rsidR="001A29BE" w:rsidRPr="00CE1EB1" w:rsidRDefault="001A29BE" w:rsidP="00A31AE8">
      <w:pPr>
        <w:widowControl/>
        <w:shd w:val="clear" w:color="auto" w:fill="FFFFFF"/>
        <w:spacing w:before="300" w:after="150" w:line="480" w:lineRule="auto"/>
        <w:jc w:val="left"/>
        <w:outlineLvl w:val="1"/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</w:pPr>
      <w:r w:rsidRPr="00CE1E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S2. </w:t>
      </w:r>
      <w:r w:rsidRPr="00CE1EB1">
        <w:rPr>
          <w:rFonts w:ascii="Times New Roman" w:eastAsia="宋体" w:hAnsi="Times New Roman" w:cs="Times New Roman"/>
          <w:kern w:val="0"/>
          <w:sz w:val="24"/>
          <w:szCs w:val="24"/>
        </w:rPr>
        <w:t>Baseline demographics, comorbidities, and hospital characteristics of patients with NSTEMI undergoing PCI between age ≤65-year and age &gt;65-year group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98"/>
        <w:gridCol w:w="1243"/>
        <w:gridCol w:w="1163"/>
        <w:gridCol w:w="1353"/>
      </w:tblGrid>
      <w:tr w:rsidR="001A29BE" w:rsidRPr="001A29BE" w14:paraId="75451A06" w14:textId="77777777" w:rsidTr="00FA0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689C8EC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bookmarkStart w:id="0" w:name="_Hlk143106925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EEDEE8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Age</w:t>
            </w: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 xml:space="preserve"> </w:t>
            </w:r>
            <w:r w:rsidRPr="001A29BE"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16"/>
                <w:szCs w:val="16"/>
              </w:rPr>
              <w:t>≤</w:t>
            </w: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 xml:space="preserve"> </w:t>
            </w: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65</w:t>
            </w: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 xml:space="preserve"> </w:t>
            </w: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8E5C23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Age</w:t>
            </w: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 xml:space="preserve"> &gt; </w:t>
            </w: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65</w:t>
            </w: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 xml:space="preserve"> </w:t>
            </w: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(%)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hideMark/>
          </w:tcPr>
          <w:p w14:paraId="4158586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P-value</w:t>
            </w:r>
          </w:p>
        </w:tc>
      </w:tr>
      <w:bookmarkEnd w:id="0"/>
      <w:tr w:rsidR="001A29BE" w:rsidRPr="001A29BE" w14:paraId="478C8967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7043C81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892297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7,6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A4D4C7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9,058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hideMark/>
          </w:tcPr>
          <w:p w14:paraId="227A43E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0A89DE8E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58017FF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sz w:val="16"/>
              </w:rPr>
            </w:pPr>
            <w:bookmarkStart w:id="1" w:name="_Hlk143107719"/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atient demograph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257AD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E63E7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31F7CD4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</w:tr>
      <w:tr w:rsidR="001A29BE" w:rsidRPr="001A29BE" w14:paraId="4C1050B5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2B99F1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Age, mean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 xml:space="preserve"> y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BDA0C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4.53 ± 7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CD86D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5.09 ± 7.0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31BA1DA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bookmarkEnd w:id="1"/>
      <w:tr w:rsidR="001A29BE" w:rsidRPr="001A29BE" w14:paraId="722C9852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F4FCB5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lastRenderedPageBreak/>
              <w:t xml:space="preserve">Female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8F742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6,82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9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67280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27091 (39.2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37748B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0DE9828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DC82D1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bookmarkStart w:id="2" w:name="_Hlk143107740"/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935DA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7D6FD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C387B9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4B8E3286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4163DC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A0E19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1,59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2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FA27B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6,12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81.2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ED20EC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3675AE3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352209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67879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697 (13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C8866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268 (7.6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33D967F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481F8F9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A9651F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Hispa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993AB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037 (8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6F54C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421 (6.4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3133FC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4C884F61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396031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2C1BD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284 (5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3480A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249 (4.7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538BBC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31025112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5A1BC6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rimary expected p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E8451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B0164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0A53196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0653B094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ECF269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Medicare/Medicai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1C7BF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48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33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CB7F3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0,81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88.0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1DBBFA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67F768D3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A9C181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rivate insu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71645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9,47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23BF8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017 (8.7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4D76F73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2C2853DB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7D510E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Self-pa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9B36D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447 (9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949FA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83 (0.8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18BD2B0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1B64A794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25C7C3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No charge/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6D371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200 (5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E7507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642 (2.3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B078AC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F1A0C56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7D88CB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Weekend admi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5BE2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4,79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5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8C689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7,09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4.7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5094FF7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0B5BE115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584CB5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Household income (medi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83933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B2BE0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D30FCB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4C423F5C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D6ABFB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0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25th percen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90B5B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8,72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32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981F2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47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8.2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14EFBD6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5238A2D5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857A93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26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50th percen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BC1E3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5,78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7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DEE78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16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7.7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865534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5339113A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CBAFA0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51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75th percen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1D7CB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3,29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457DE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7,24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4.9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00FBB41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34202E29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F56B85C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76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100th percen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CEB820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803 (17.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1E73F6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3,17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9.07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hideMark/>
          </w:tcPr>
          <w:p w14:paraId="1F7705A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8F9E1B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197B39C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16"/>
              </w:rPr>
            </w:pPr>
            <w:bookmarkStart w:id="3" w:name="_Hlk143107833"/>
            <w:bookmarkStart w:id="4" w:name="_Hlk143107821"/>
            <w:bookmarkEnd w:id="2"/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atient c</w:t>
            </w: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omorbidit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D243E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840C1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08D1F03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</w:tr>
      <w:tr w:rsidR="001A29BE" w:rsidRPr="001A29BE" w14:paraId="741A7C52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554B54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Family history of CA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37962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 xml:space="preserve">12,901 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(22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89332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kern w:val="0"/>
                <w:sz w:val="16"/>
              </w:rPr>
              <w:t>9325</w:t>
            </w:r>
            <w:r w:rsidRPr="001A29B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A29BE">
              <w:rPr>
                <w:rFonts w:ascii="Times New Roman" w:hAnsi="Times New Roman"/>
                <w:kern w:val="0"/>
                <w:sz w:val="16"/>
              </w:rPr>
              <w:t>(13.5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717D6F0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350DA310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2048F4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rior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9B998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330 (16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5D7E3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2,76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8.4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5BF402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43590CED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3576CD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rior PC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1B761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811 (17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8DD4C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4,72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1.32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4528A54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6F9D8AFB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51B72A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rior CAB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ECA2A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885 (8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286C5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2,811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8.5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9D1C5C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2CE5E866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E9BB0B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lastRenderedPageBreak/>
              <w:t>Prior stroke or TI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B9523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2959 (5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93CAD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715 (9.72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36D88EA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E5B6525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116654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8F4CC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5,13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60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80505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1,39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5.4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36971DB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224EC57F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4425B6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Dyslipid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7BF3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1,20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1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1E68E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2,65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6.2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CAA74C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718E7FC4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FB4C6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AE551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5,99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7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035F7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1,68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6.92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7072720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68FA5868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C865A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FD33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2,51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39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85C26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1,05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4.9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17F3AA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1078601E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1E870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2E7A4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4,75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6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149BE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9,68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7.4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5CADBEA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854E061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0C2900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arotid arte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8DD77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44 (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90C53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2094 (3.0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16EB34C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3A6C454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30CF84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95D27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343 (7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B8256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18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4.7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4380ACA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3E240C6F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AAA0FD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EEEED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36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4D7B4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49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8.2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67F567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A4D1D2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FDE0EF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Valv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AAE5C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570 (6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3EAD1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1,52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6.6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7381EC2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742C44CE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647FF1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D166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974 (17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A1E6D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5,97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1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02222D3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6365A87B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587FC8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hronic renal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B109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483 (12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296BF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0,39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9.5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7620CD0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7DF7F2D8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FD601B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Atrial fibril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5CDB7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363 (5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5BBD5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4,71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1.3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177BA86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040EF966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2C459A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ardiogenic shock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76E59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110 (1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53622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2443 (3.5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16E9026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69CDFCC3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8283D0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Use of IA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07A08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52 (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A605F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505 (2.1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5A4024B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768F6814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E66B516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Drug abu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53DC43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382 (5.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D9D46C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69 (0.97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hideMark/>
          </w:tcPr>
          <w:p w14:paraId="65B1F1A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bookmarkEnd w:id="3"/>
      <w:tr w:rsidR="001A29BE" w:rsidRPr="001A29BE" w14:paraId="59B5ABE0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698C91D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Hospital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68557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A4BBA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41BF0F2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</w:tr>
      <w:tr w:rsidR="001A29BE" w:rsidRPr="001A29BE" w14:paraId="299F1F74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8FA69D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Hospital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F7A0A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DA719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B45A386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020</w:t>
            </w:r>
          </w:p>
        </w:tc>
      </w:tr>
      <w:tr w:rsidR="001A29BE" w:rsidRPr="001A29BE" w14:paraId="224A31B7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865B76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6FB22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439 (5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127EC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977 (5.7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75964E6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8E09B41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61F5CD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Urban non-teac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1F756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1,69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0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E8495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3,68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9.82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07523C51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4437C07A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B116C8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Urban teac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C3CE6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2,47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3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D1ED6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1,39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4.42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058E6EA7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2F802CDD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DFF0EC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Hospital bed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2A571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5BE08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DC16658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1E5F745B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45ED87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lastRenderedPageBreak/>
              <w:t>Sm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B64CA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668 (16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A8739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1,19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6.2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01686E6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03708A9D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FF76DD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Med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7FDD4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6,82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9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58DEF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0,78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30.09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616F3C7E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09D141B0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825E8A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Lar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717BC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1,11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4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A611C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7,08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3.7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3904D7A2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3F291C62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D1BCA1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3E2F1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A1BE4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4C0D8EB9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37419A14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32B8E4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North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EBBBC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2,33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F769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6,31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6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27C4782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982488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C0B00E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Mid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2EEB2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3,81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00A18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6,49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8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0F4231EF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4A9B8170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2577C7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South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70D63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5,55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4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D6324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8,04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0.6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hideMark/>
          </w:tcPr>
          <w:p w14:paraId="3152A548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64E2D25E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AC18E10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W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E73D69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909 (10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CFD97A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8202 (11.88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hideMark/>
          </w:tcPr>
          <w:p w14:paraId="67AFF8A5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</w:tbl>
    <w:bookmarkEnd w:id="4"/>
    <w:p w14:paraId="6CAD46B9" w14:textId="77777777" w:rsidR="001A29BE" w:rsidRPr="00CE1EB1" w:rsidRDefault="001A29BE" w:rsidP="00A31AE8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>Values are mean</w:t>
      </w:r>
      <w:r w:rsidRPr="00CE1EB1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± </w:t>
      </w: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>SD or n (%).</w:t>
      </w:r>
    </w:p>
    <w:p w14:paraId="4E7F1A99" w14:textId="1D001C04" w:rsidR="001A29BE" w:rsidRPr="00CE1EB1" w:rsidRDefault="001A29BE" w:rsidP="00A31AE8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="00EB19B7" w:rsidRPr="004E1570">
        <w:rPr>
          <w:rFonts w:ascii="Times New Roman" w:hAnsi="Times New Roman" w:cs="Times New Roman"/>
          <w:kern w:val="0"/>
          <w:sz w:val="24"/>
          <w:szCs w:val="24"/>
        </w:rPr>
        <w:t>SD</w:t>
      </w:r>
      <w:r w:rsidR="00EB19B7" w:rsidRPr="004E1570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EB19B7" w:rsidRPr="004E1570">
        <w:t xml:space="preserve"> </w:t>
      </w:r>
      <w:r w:rsidR="00EB19B7" w:rsidRPr="004E1570">
        <w:rPr>
          <w:rFonts w:ascii="Times New Roman" w:hAnsi="Times New Roman" w:cs="Times New Roman"/>
          <w:kern w:val="0"/>
          <w:sz w:val="24"/>
          <w:szCs w:val="24"/>
        </w:rPr>
        <w:t xml:space="preserve">Standard </w:t>
      </w:r>
      <w:r w:rsidR="00EB19B7" w:rsidRPr="004E1570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EB19B7" w:rsidRPr="004E1570">
        <w:rPr>
          <w:rFonts w:ascii="Times New Roman" w:hAnsi="Times New Roman" w:cs="Times New Roman"/>
          <w:kern w:val="0"/>
          <w:sz w:val="24"/>
          <w:szCs w:val="24"/>
        </w:rPr>
        <w:t>eviation</w:t>
      </w:r>
      <w:r w:rsidR="00EB19B7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EB19B7"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CI: Percutaneous coronary intervention, CAD: Coronary artery disease, MI: Myocardial infarction, TIA: </w:t>
      </w:r>
      <w:r w:rsidRPr="00CE1E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ransient ischemic attack, </w:t>
      </w: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>CABG: Coronary artery bypass grafting, IABP: Intra-aortic balloon pump, and NSTEMI: Non-ST elevation myocardial infarction.</w:t>
      </w:r>
    </w:p>
    <w:p w14:paraId="23114804" w14:textId="77777777" w:rsidR="001A29BE" w:rsidRPr="001A29BE" w:rsidRDefault="001A29BE" w:rsidP="00A31AE8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69047620" w14:textId="77777777" w:rsidR="001A29BE" w:rsidRPr="001A29BE" w:rsidRDefault="001A29BE" w:rsidP="00A31AE8">
      <w:pPr>
        <w:widowControl/>
        <w:shd w:val="clear" w:color="auto" w:fill="FFFFFF"/>
        <w:spacing w:before="300" w:after="150" w:line="480" w:lineRule="auto"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1A29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S3. </w:t>
      </w:r>
      <w:r w:rsidRPr="001A29BE">
        <w:rPr>
          <w:rFonts w:ascii="Times New Roman" w:eastAsia="宋体" w:hAnsi="Times New Roman" w:cs="Times New Roman"/>
          <w:kern w:val="0"/>
          <w:sz w:val="24"/>
          <w:szCs w:val="24"/>
        </w:rPr>
        <w:t xml:space="preserve">Baseline demographics, comorbidities, and hospital characteristics of patients with NSTEMI undergoing PCI between women and </w:t>
      </w:r>
      <w:proofErr w:type="gramStart"/>
      <w:r w:rsidRPr="001A29BE">
        <w:rPr>
          <w:rFonts w:ascii="Times New Roman" w:eastAsia="宋体" w:hAnsi="Times New Roman" w:cs="Times New Roman"/>
          <w:kern w:val="0"/>
          <w:sz w:val="24"/>
          <w:szCs w:val="24"/>
        </w:rPr>
        <w:t>men</w:t>
      </w:r>
      <w:proofErr w:type="gramEnd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98"/>
        <w:gridCol w:w="1163"/>
        <w:gridCol w:w="1163"/>
        <w:gridCol w:w="1511"/>
      </w:tblGrid>
      <w:tr w:rsidR="001A29BE" w:rsidRPr="001A29BE" w14:paraId="38C995BC" w14:textId="77777777" w:rsidTr="00FA0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B349E10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CA0AFF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B8C779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Female</w:t>
            </w: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 xml:space="preserve"> </w:t>
            </w: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(%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hideMark/>
          </w:tcPr>
          <w:p w14:paraId="76D3DCC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P-value</w:t>
            </w:r>
          </w:p>
        </w:tc>
      </w:tr>
      <w:tr w:rsidR="001A29BE" w:rsidRPr="001A29BE" w14:paraId="7EAB3ED7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882263D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401BCF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82,7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1BA27A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3,913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hideMark/>
          </w:tcPr>
          <w:p w14:paraId="0D9094D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68F4438A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A96C189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atient demograph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8B48F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7AD4F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4947F7A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</w:tr>
      <w:tr w:rsidR="001A29BE" w:rsidRPr="001A29BE" w14:paraId="47AEFA16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CFF3B9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Age, mean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 xml:space="preserve"> y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C6044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4.66 ± 1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A0072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7.76 ± 12.6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63FC68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6158F8DE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BCF2D0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BBE0B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A8AD7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5127D2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73ED2BB2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504E77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lastRenderedPageBreak/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DF01B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4,91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8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50FB0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2,79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4.69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47BB350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38293A3E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B23EAD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1B6C2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136 (8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11175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829 (13.2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5ABA4D0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025FB504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AC214F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Hispa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86A3C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250 (7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46A99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208 (7.31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0FE5EA7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5DD1C5B4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B00444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A065D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455 (5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6EEDD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2078 (4.73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DA77F7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F338841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9A838C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rimary expected p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B5870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0AB47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59BB3D8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C5CBC51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FF1242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Medicare/Medicai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6C568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8,18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8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3F555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2,11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3.13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5B92F6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19841E24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B14777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rivate insu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F8A7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6,40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31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405A0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086 (20.69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ACB04C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68E61334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85139B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Self-pa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4E1AE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284 (5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6B7BB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746 (3.98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41760D3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1225CE45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7BA760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No charge/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D106E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874 (4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01F35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68 (2.20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5EE1A93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44ACD2B8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66E962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Weekend admi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1436E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0,95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5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8B481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93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4.90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5E5A2E3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101</w:t>
            </w:r>
          </w:p>
        </w:tc>
      </w:tr>
      <w:tr w:rsidR="001A29BE" w:rsidRPr="001A29BE" w14:paraId="1135C0A6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1CC0A6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Household income (medi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17780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6532B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4B582FF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1E948B4D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2C5B92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0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25th percen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C1E3E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3,66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8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50018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4,54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33.11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6B57B3A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6683C926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B0DD44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26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50th percen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2560C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2,54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7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FF964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2,39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8.23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1734FAB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530A7C1E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C8A240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51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75th percen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055D3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0,41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D623B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13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0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0E25967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488D80E9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44874C5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76</w:t>
            </w:r>
            <w:r w:rsidRPr="001A29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100th percen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AB49CA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6,12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9.4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DEAB2D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846 (15.59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hideMark/>
          </w:tcPr>
          <w:p w14:paraId="2FDCE6C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3A7F785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7973BB7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Patient c</w:t>
            </w: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omorbidit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DAC9D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7E791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19F8AA3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</w:tr>
      <w:tr w:rsidR="001A29BE" w:rsidRPr="001A29BE" w14:paraId="33FA6EB3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CF91D8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Family history of CA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1ACDE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4,52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7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5B01B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698 (17.53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285DDD2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909</w:t>
            </w:r>
          </w:p>
        </w:tc>
      </w:tr>
      <w:tr w:rsidR="001A29BE" w:rsidRPr="001A29BE" w14:paraId="563E5566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7585B9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rior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7C2A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5,22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8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126BB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872 (15.65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2EBAFB1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C4EF64A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5F19ED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rior PC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7253D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6,94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0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07488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589 (17.28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E7652B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09A38D28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4B523E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rior CAB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9EFAC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3,20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5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0861F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494 (10.23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22A406B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71156A55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6ADABF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rior stroke or TI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56B97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5561 (6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15C92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113 (9.3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48D366A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6E26948A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9D2707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EF23F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6,19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5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438E3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0,32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6.29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7B321D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2795D16F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1D64FF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lastRenderedPageBreak/>
              <w:t>Dyslipid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B8760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93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4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940FB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1,927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2.71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D2C4D1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34618074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9048CC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4579C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7,12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0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5E701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561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4.05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5CFEC1E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3E8C50F6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89AB3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797AD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2,87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39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69CC7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0,70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7.14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4BD4D21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7AB23BBD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0AC556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41312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9,35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9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07BF3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5,08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7.13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643FB29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688569DF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AAC46A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arotid arte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3DC8A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557 (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46DC8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081 (2.46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6E87BDB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6A8F249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3B74F0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020EB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73,27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88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FBD2D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8,85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88.48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05D4FAD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720</w:t>
            </w:r>
          </w:p>
        </w:tc>
      </w:tr>
      <w:tr w:rsidR="001A29BE" w:rsidRPr="001A29BE" w14:paraId="23EAAA7C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63B9FB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E2956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38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8A1AE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47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86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E37209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081</w:t>
            </w:r>
          </w:p>
        </w:tc>
      </w:tr>
      <w:tr w:rsidR="001A29BE" w:rsidRPr="001A29BE" w14:paraId="000B6FC7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9B184E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Valv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00708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8690 (10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ADA1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408 (14.59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8BE854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047DA18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CBD240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4DBA7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4,94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8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F841B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1,00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5.0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9FD464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23474640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AA9793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hronic renal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5D2F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7,74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FA610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13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0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5568746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49A45B54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5ED820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Atrial fibril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95F30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1,79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4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A391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6284 (14.31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78D7A9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783</w:t>
            </w:r>
          </w:p>
        </w:tc>
      </w:tr>
      <w:tr w:rsidR="001A29BE" w:rsidRPr="001A29BE" w14:paraId="75FB77E1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508978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Cardiogenic shock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B6A645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2160 (2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15918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393 (3.1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97E1BB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9758A82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32D891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Use of IA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AB06D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1418 (1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317F7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839 (1.91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09F364F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012</w:t>
            </w:r>
          </w:p>
        </w:tc>
      </w:tr>
      <w:tr w:rsidR="001A29BE" w:rsidRPr="001A29BE" w14:paraId="34A64B1D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D4F8634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  <w:t>Drug abu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EDC3EB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3100 (3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25F242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51 (2.17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hideMark/>
          </w:tcPr>
          <w:p w14:paraId="36FA1FE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5B87E815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A9C76D7" w14:textId="77777777" w:rsidR="001A29BE" w:rsidRPr="001A29BE" w:rsidRDefault="001A29BE" w:rsidP="00A31AE8">
            <w:pPr>
              <w:widowControl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sz w:val="16"/>
              </w:rPr>
              <w:t>Hospital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88181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11A34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06B1514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</w:tr>
      <w:tr w:rsidR="001A29BE" w:rsidRPr="001A29BE" w14:paraId="69064229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DF5EED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Hospital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494FCA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86B9D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D957068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021</w:t>
            </w:r>
          </w:p>
        </w:tc>
      </w:tr>
      <w:tr w:rsidR="001A29BE" w:rsidRPr="001A29BE" w14:paraId="54787B12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250CD1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9735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735 (5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797F2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2681 (6.11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010ED9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4DAA4F40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16560E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Urban non-teac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F01BD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6,585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6A0A1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8792 (20.02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2912B4A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1CE4448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AF3480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Urban teac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7DDBB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43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4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6273F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2,44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73.8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5008847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23A1D84D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1E7ED0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Hospital bed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F3A064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5D0A5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661DE8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0.933</w:t>
            </w:r>
          </w:p>
        </w:tc>
      </w:tr>
      <w:tr w:rsidR="001A29BE" w:rsidRPr="001A29BE" w14:paraId="12877287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F3C8EF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Sm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702CD3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3,61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16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7476B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7242 (16.49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65FC139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9902B45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415824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Med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F58A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4,546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9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582CEB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3,05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9.74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3AC02D2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714C3739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D8DF91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lastRenderedPageBreak/>
              <w:t>Lar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058DE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,589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3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2852E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3,613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53.7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C5C058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2423D886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EF6E3C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64B64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B0E03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01974AF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&lt;0.001</w:t>
            </w:r>
          </w:p>
        </w:tc>
      </w:tr>
      <w:tr w:rsidR="001A29BE" w:rsidRPr="001A29BE" w14:paraId="41A81613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364AA6" w14:textId="77777777" w:rsidR="001A29BE" w:rsidRPr="001A29BE" w:rsidRDefault="001A29BE" w:rsidP="00A31AE8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North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DA8999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15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DD992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501 (21.64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2D481706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04BFAB18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63C006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Mid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CAA05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548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3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74F9B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0,760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24.50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779E08AC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662E39CD" w14:textId="77777777" w:rsidTr="00F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136DE4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South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6BAA2F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34,464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1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6C8532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9,132</w:t>
            </w: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 xml:space="preserve"> (43.57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hideMark/>
          </w:tcPr>
          <w:p w14:paraId="133EAAE1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  <w:tr w:rsidR="001A29BE" w:rsidRPr="001A29BE" w14:paraId="14CE1D48" w14:textId="77777777" w:rsidTr="00FA0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66C52EE" w14:textId="77777777" w:rsidR="001A29BE" w:rsidRPr="001A29BE" w:rsidRDefault="001A29BE" w:rsidP="00A31AE8">
            <w:pPr>
              <w:widowControl/>
              <w:spacing w:line="480" w:lineRule="auto"/>
              <w:ind w:firstLineChars="200" w:firstLine="320"/>
              <w:jc w:val="left"/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b w:val="0"/>
                <w:bCs w:val="0"/>
                <w:kern w:val="0"/>
                <w:sz w:val="16"/>
              </w:rPr>
              <w:t>W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4B625B0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9591 (11.5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AD0B7BD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333333"/>
                <w:kern w:val="0"/>
                <w:sz w:val="16"/>
              </w:rPr>
            </w:pPr>
            <w:r w:rsidRPr="001A29BE">
              <w:rPr>
                <w:rFonts w:ascii="Times New Roman" w:hAnsi="Times New Roman"/>
                <w:color w:val="333333"/>
                <w:kern w:val="0"/>
                <w:sz w:val="16"/>
              </w:rPr>
              <w:t>4520 (10.29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hideMark/>
          </w:tcPr>
          <w:p w14:paraId="6425AF97" w14:textId="77777777" w:rsidR="001A29BE" w:rsidRPr="001A29BE" w:rsidRDefault="001A29BE" w:rsidP="00A31AE8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</w:rPr>
            </w:pPr>
          </w:p>
        </w:tc>
      </w:tr>
    </w:tbl>
    <w:p w14:paraId="42461C70" w14:textId="77777777" w:rsidR="001A29BE" w:rsidRPr="00CE1EB1" w:rsidRDefault="001A29BE" w:rsidP="00A31AE8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>Values are mean</w:t>
      </w:r>
      <w:r w:rsidRPr="00CE1EB1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± </w:t>
      </w: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>SD or N (%).</w:t>
      </w:r>
    </w:p>
    <w:p w14:paraId="16BDC0E4" w14:textId="22F5A628" w:rsidR="001A29BE" w:rsidRPr="00CE1EB1" w:rsidRDefault="001A29BE" w:rsidP="00A31AE8">
      <w:pPr>
        <w:spacing w:line="480" w:lineRule="auto"/>
        <w:rPr>
          <w:rFonts w:ascii="Times New Roman" w:hAnsi="Times New Roman"/>
        </w:rPr>
      </w:pP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="00EB19B7" w:rsidRPr="004E1570">
        <w:rPr>
          <w:rFonts w:ascii="Times New Roman" w:hAnsi="Times New Roman" w:cs="Times New Roman"/>
          <w:kern w:val="0"/>
          <w:sz w:val="24"/>
          <w:szCs w:val="24"/>
        </w:rPr>
        <w:t>SD</w:t>
      </w:r>
      <w:r w:rsidR="00EB19B7" w:rsidRPr="004E1570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EB19B7" w:rsidRPr="004E1570">
        <w:t xml:space="preserve"> </w:t>
      </w:r>
      <w:r w:rsidR="00EB19B7" w:rsidRPr="004E1570">
        <w:rPr>
          <w:rFonts w:ascii="Times New Roman" w:hAnsi="Times New Roman" w:cs="Times New Roman"/>
          <w:kern w:val="0"/>
          <w:sz w:val="24"/>
          <w:szCs w:val="24"/>
        </w:rPr>
        <w:t xml:space="preserve">Standard </w:t>
      </w:r>
      <w:r w:rsidR="00EB19B7" w:rsidRPr="004E1570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EB19B7" w:rsidRPr="004E1570">
        <w:rPr>
          <w:rFonts w:ascii="Times New Roman" w:hAnsi="Times New Roman" w:cs="Times New Roman"/>
          <w:kern w:val="0"/>
          <w:sz w:val="24"/>
          <w:szCs w:val="24"/>
        </w:rPr>
        <w:t>eviation</w:t>
      </w:r>
      <w:r w:rsidR="00EB19B7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EB19B7"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CI: Percutaneous coronary intervention, CAD: Coronary artery disease, MI: Myocardial infarction, TIA: </w:t>
      </w:r>
      <w:r w:rsidRPr="00CE1E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ransient ischemic attack, </w:t>
      </w:r>
      <w:r w:rsidRPr="00CE1EB1">
        <w:rPr>
          <w:rFonts w:ascii="Times New Roman" w:hAnsi="Times New Roman" w:cs="Times New Roman"/>
          <w:color w:val="000000"/>
          <w:kern w:val="0"/>
          <w:sz w:val="24"/>
          <w:szCs w:val="24"/>
        </w:rPr>
        <w:t>CABG: Coronary artery bypass grafting, IABP: Intra-aortic balloon pump, and NSTEMI: Non-ST elevation myocardial infarction.</w:t>
      </w:r>
    </w:p>
    <w:p w14:paraId="02275257" w14:textId="77777777" w:rsidR="00680BAB" w:rsidRPr="001A29BE" w:rsidRDefault="00680BAB" w:rsidP="00A31AE8">
      <w:pPr>
        <w:spacing w:line="480" w:lineRule="auto"/>
      </w:pPr>
    </w:p>
    <w:sectPr w:rsidR="00680BAB" w:rsidRPr="001A29BE" w:rsidSect="000A5F3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014F2D" w14:textId="77777777" w:rsidR="0039614B" w:rsidRDefault="0039614B" w:rsidP="00E64FE7">
      <w:r>
        <w:separator/>
      </w:r>
    </w:p>
  </w:endnote>
  <w:endnote w:type="continuationSeparator" w:id="0">
    <w:p w14:paraId="38897D32" w14:textId="77777777" w:rsidR="0039614B" w:rsidRDefault="0039614B" w:rsidP="00E64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2A337" w14:textId="77777777" w:rsidR="0039614B" w:rsidRDefault="0039614B" w:rsidP="00E64FE7">
      <w:r>
        <w:separator/>
      </w:r>
    </w:p>
  </w:footnote>
  <w:footnote w:type="continuationSeparator" w:id="0">
    <w:p w14:paraId="11267889" w14:textId="77777777" w:rsidR="0039614B" w:rsidRDefault="0039614B" w:rsidP="00E64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BE"/>
    <w:rsid w:val="000A5F32"/>
    <w:rsid w:val="001A29BE"/>
    <w:rsid w:val="0039614B"/>
    <w:rsid w:val="00582641"/>
    <w:rsid w:val="00680BAB"/>
    <w:rsid w:val="00A31AE8"/>
    <w:rsid w:val="00C41C99"/>
    <w:rsid w:val="00D6132A"/>
    <w:rsid w:val="00E64FE7"/>
    <w:rsid w:val="00EB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4266E3"/>
  <w15:chartTrackingRefBased/>
  <w15:docId w15:val="{4857CCBB-1626-405B-8FD5-4B87383C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9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2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1A29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1A29BE"/>
  </w:style>
  <w:style w:type="paragraph" w:styleId="a5">
    <w:name w:val="header"/>
    <w:basedOn w:val="a"/>
    <w:link w:val="a6"/>
    <w:uiPriority w:val="99"/>
    <w:unhideWhenUsed/>
    <w:rsid w:val="00E64F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4F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4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4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79</Words>
  <Characters>6153</Characters>
  <Application>Microsoft Office Word</Application>
  <DocSecurity>0</DocSecurity>
  <Lines>51</Lines>
  <Paragraphs>14</Paragraphs>
  <ScaleCrop>false</ScaleCrop>
  <Company/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白</dc:creator>
  <cp:keywords/>
  <dc:description/>
  <cp:lastModifiedBy>余白</cp:lastModifiedBy>
  <cp:revision>3</cp:revision>
  <dcterms:created xsi:type="dcterms:W3CDTF">2024-01-21T08:39:00Z</dcterms:created>
  <dcterms:modified xsi:type="dcterms:W3CDTF">2024-05-1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00aff9-4768-41f9-8fe5-32dd21f93eab</vt:lpwstr>
  </property>
</Properties>
</file>